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329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3"/>
        <w:gridCol w:w="1641"/>
        <w:gridCol w:w="2867"/>
        <w:gridCol w:w="1442"/>
        <w:gridCol w:w="2669"/>
        <w:gridCol w:w="754"/>
        <w:gridCol w:w="1467"/>
      </w:tblGrid>
      <w:tr w14:paraId="482F8A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30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6B0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BLE S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Quality analysis of the included RCTs by modified Jadad scale.</w:t>
            </w:r>
          </w:p>
        </w:tc>
      </w:tr>
      <w:tr w14:paraId="6467B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6038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ud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924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ndomiza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657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ndomization concealmen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DE0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uble blin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10A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ithdrawals and dropou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59C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or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C1A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udy quality</w:t>
            </w:r>
          </w:p>
        </w:tc>
      </w:tr>
      <w:tr w14:paraId="21A8A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7EC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tchelor et al. (2013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723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953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E9B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05B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0A7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B96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 w14:paraId="309696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348C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lanis et al. (2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17C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084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6BD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239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2F1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7D4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 w14:paraId="0E8EF5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1F0E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hman et al.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21B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993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8A7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A2D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347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D55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 w14:paraId="2B70A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19C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esemann et al. (2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004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EA4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6A3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A62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F72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947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 w14:paraId="238C8D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2B6E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een et al. 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083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A42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A87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DB6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0F8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D61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 w14:paraId="105E32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2A03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ardon et al. (2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32D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627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B4F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641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3B0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E1D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tr w14:paraId="7B26D8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8B26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own et al. (2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D90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9E7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791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1B7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644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FD4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 w14:paraId="342754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C58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en et al. (2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F51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17B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F98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EB8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9DE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0A8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 w14:paraId="326ED9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037F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tchelor et al. (2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744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792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34C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E59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95D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6D2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</w:t>
            </w:r>
          </w:p>
        </w:tc>
      </w:tr>
      <w:tr w14:paraId="0C9428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3C71F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ee et al. (201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2BB2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C1B3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4D16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5D23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9A02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97F0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</w:t>
            </w:r>
          </w:p>
        </w:tc>
      </w:tr>
      <w:bookmarkEnd w:id="0"/>
    </w:tbl>
    <w:p w14:paraId="56D06FB1"/>
    <w:sectPr>
      <w:footerReference r:id="rId3" w:type="default"/>
      <w:pgSz w:w="16838" w:h="11906" w:orient="landscape"/>
      <w:pgMar w:top="1800" w:right="1440" w:bottom="1800" w:left="144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8BA1410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F76AFF4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F76AFF4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4D0656"/>
    <w:rsid w:val="144D0656"/>
    <w:rsid w:val="25B57181"/>
    <w:rsid w:val="3D8B1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2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7">
    <w:name w:val="font31"/>
    <w:basedOn w:val="5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245</Characters>
  <Lines>0</Lines>
  <Paragraphs>0</Paragraphs>
  <TotalTime>0</TotalTime>
  <ScaleCrop>false</ScaleCrop>
  <LinksUpToDate>false</LinksUpToDate>
  <CharactersWithSpaces>26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6T19:23:00Z</dcterms:created>
  <dc:creator>Sha Li</dc:creator>
  <cp:lastModifiedBy>Sha Li</cp:lastModifiedBy>
  <dcterms:modified xsi:type="dcterms:W3CDTF">2026-01-26T21:35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5769AE8646864A5AA69050D99ECFA6CD_13</vt:lpwstr>
  </property>
  <property fmtid="{D5CDD505-2E9C-101B-9397-08002B2CF9AE}" pid="4" name="KSOTemplateDocerSaveRecord">
    <vt:lpwstr>eyJoZGlkIjoiNDAwNzI3OTlkYjRhYWU3NWVmMjA0NWRiZTAyNDg4ODgiLCJ1c2VySWQiOiIzNDkxNjkzOTcifQ==</vt:lpwstr>
  </property>
</Properties>
</file>